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445BD" w14:textId="77777777" w:rsidR="00E2568B" w:rsidRDefault="00E2568B" w:rsidP="00E2568B">
      <w:pPr>
        <w:jc w:val="center"/>
      </w:pPr>
      <w:r>
        <w:rPr>
          <w:noProof/>
        </w:rPr>
        <w:drawing>
          <wp:inline distT="0" distB="0" distL="114300" distR="114300" wp14:anchorId="0055F585" wp14:editId="7CB8AA82">
            <wp:extent cx="4320000" cy="2880000"/>
            <wp:effectExtent l="0" t="0" r="4445" b="0"/>
            <wp:docPr id="2" name="图片 2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45B79" w14:textId="2AB05B24" w:rsidR="00E2568B" w:rsidRPr="001C391D" w:rsidRDefault="00E2568B" w:rsidP="00E2568B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1C391D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Figure </w:t>
      </w:r>
      <w:r w:rsidR="001D726F">
        <w:rPr>
          <w:rFonts w:ascii="Times New Roman" w:hAnsi="Times New Roman" w:cs="Times New Roman"/>
          <w:color w:val="0000FF"/>
          <w:sz w:val="24"/>
          <w:szCs w:val="24"/>
        </w:rPr>
        <w:t>S8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Accuracy of genomic prediction for 266 inbred lines with different numbers of inbred lines (n = 60, 150, or 266) involved in</w:t>
      </w:r>
      <w:r w:rsidRPr="00314066">
        <w:rPr>
          <w:rFonts w:ascii="Times New Roman" w:hAnsi="Times New Roman" w:cs="Times New Roman"/>
          <w:color w:val="0000FF"/>
          <w:sz w:val="24"/>
          <w:szCs w:val="24"/>
        </w:rPr>
        <w:t xml:space="preserve"> 500, 1000, and 1500 hybrids generated from the cross between those inbred lines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.</w:t>
      </w:r>
      <w:r w:rsidR="008A5DF5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</w:p>
    <w:p w14:paraId="0717FB8D" w14:textId="1AD10C26" w:rsidR="00A368FD" w:rsidRPr="002F7DA4" w:rsidRDefault="00A368FD">
      <w:bookmarkStart w:id="0" w:name="_GoBack"/>
      <w:bookmarkEnd w:id="0"/>
    </w:p>
    <w:sectPr w:rsidR="00A368FD" w:rsidRPr="002F7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7BE27" w14:textId="77777777" w:rsidR="00735CE2" w:rsidRDefault="00735CE2" w:rsidP="002F7DA4">
      <w:r>
        <w:separator/>
      </w:r>
    </w:p>
  </w:endnote>
  <w:endnote w:type="continuationSeparator" w:id="0">
    <w:p w14:paraId="31B02E62" w14:textId="77777777" w:rsidR="00735CE2" w:rsidRDefault="00735CE2" w:rsidP="002F7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522DF" w14:textId="77777777" w:rsidR="00735CE2" w:rsidRDefault="00735CE2" w:rsidP="002F7DA4">
      <w:r>
        <w:separator/>
      </w:r>
    </w:p>
  </w:footnote>
  <w:footnote w:type="continuationSeparator" w:id="0">
    <w:p w14:paraId="4E98A7C8" w14:textId="77777777" w:rsidR="00735CE2" w:rsidRDefault="00735CE2" w:rsidP="002F7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12"/>
    <w:rsid w:val="00015947"/>
    <w:rsid w:val="000858DF"/>
    <w:rsid w:val="00107BA6"/>
    <w:rsid w:val="00190712"/>
    <w:rsid w:val="001D726F"/>
    <w:rsid w:val="002114F2"/>
    <w:rsid w:val="002F7DA4"/>
    <w:rsid w:val="003C5469"/>
    <w:rsid w:val="00456810"/>
    <w:rsid w:val="004964C8"/>
    <w:rsid w:val="0061070C"/>
    <w:rsid w:val="00735CE2"/>
    <w:rsid w:val="008A5DF5"/>
    <w:rsid w:val="008A7CBD"/>
    <w:rsid w:val="008F3BCC"/>
    <w:rsid w:val="00917E9F"/>
    <w:rsid w:val="00946BBA"/>
    <w:rsid w:val="00A368FD"/>
    <w:rsid w:val="00AB525F"/>
    <w:rsid w:val="00AE2895"/>
    <w:rsid w:val="00BB5F2D"/>
    <w:rsid w:val="00C34A0D"/>
    <w:rsid w:val="00E13AF0"/>
    <w:rsid w:val="00E2568B"/>
    <w:rsid w:val="00E8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0B12C2"/>
  <w14:defaultImageDpi w14:val="32767"/>
  <w15:chartTrackingRefBased/>
  <w15:docId w15:val="{10D0D16D-1684-4D09-B689-187FF040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7D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D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188</Characters>
  <Application>Microsoft Office Word</Application>
  <DocSecurity>0</DocSecurity>
  <Lines>3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 zhang</dc:creator>
  <cp:keywords/>
  <dc:description/>
  <cp:lastModifiedBy>hp</cp:lastModifiedBy>
  <cp:revision>23</cp:revision>
  <dcterms:created xsi:type="dcterms:W3CDTF">2024-12-24T03:22:00Z</dcterms:created>
  <dcterms:modified xsi:type="dcterms:W3CDTF">2025-01-20T16:07:00Z</dcterms:modified>
</cp:coreProperties>
</file>